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4FA4B" w14:textId="251C5B92" w:rsidR="00041CBF" w:rsidRDefault="003F283D" w:rsidP="00AE503D">
      <w:bookmarkStart w:id="0" w:name="OLE_LINK39"/>
      <w:r>
        <w:rPr>
          <w:rStyle w:val="Strong"/>
          <w:rFonts w:eastAsiaTheme="majorEastAsia"/>
          <w:color w:val="000000" w:themeColor="text1"/>
        </w:rPr>
        <w:t xml:space="preserve">Multimedia Appendix </w:t>
      </w:r>
      <w:del w:id="1" w:author="Saugata Bhowmik" w:date="2026-04-14T11:04:00Z" w16du:dateUtc="2026-04-14T05:34:00Z">
        <w:r w:rsidDel="00A2645A">
          <w:rPr>
            <w:rStyle w:val="Strong"/>
            <w:rFonts w:eastAsiaTheme="majorEastAsia"/>
            <w:color w:val="000000" w:themeColor="text1"/>
          </w:rPr>
          <w:delText>9</w:delText>
        </w:r>
      </w:del>
      <w:ins w:id="2" w:author="Saugata Bhowmik" w:date="2026-04-14T11:04:00Z" w16du:dateUtc="2026-04-14T05:34:00Z">
        <w:r w:rsidR="00A2645A">
          <w:rPr>
            <w:rStyle w:val="Strong"/>
            <w:rFonts w:eastAsiaTheme="majorEastAsia"/>
            <w:color w:val="000000" w:themeColor="text1"/>
          </w:rPr>
          <w:t>8</w:t>
        </w:r>
      </w:ins>
      <w:r w:rsidR="00AE503D">
        <w:rPr>
          <w:b/>
          <w:bCs/>
        </w:rPr>
        <w:t>.</w:t>
      </w:r>
      <w:r w:rsidR="00AE503D">
        <w:t xml:space="preserve"> Pairwise </w:t>
      </w:r>
      <w:r w:rsidR="00A2645A">
        <w:t>comparisons of tuition per credit by program format and accreditation status</w:t>
      </w:r>
      <w:ins w:id="3" w:author="Saugata Bhowmik" w:date="2026-04-14T11:04:00Z" w16du:dateUtc="2026-04-14T05:34:00Z">
        <w:r w:rsidR="00A2645A">
          <w:t>.</w:t>
        </w:r>
      </w:ins>
    </w:p>
    <w:tbl>
      <w:tblPr>
        <w:tblStyle w:val="TableGrid"/>
        <w:tblW w:w="0" w:type="auto"/>
        <w:tblInd w:w="3" w:type="dxa"/>
        <w:tblLook w:val="04A0" w:firstRow="1" w:lastRow="0" w:firstColumn="1" w:lastColumn="0" w:noHBand="0" w:noVBand="1"/>
      </w:tblPr>
      <w:tblGrid>
        <w:gridCol w:w="4132"/>
        <w:gridCol w:w="1263"/>
        <w:gridCol w:w="2683"/>
        <w:gridCol w:w="756"/>
      </w:tblGrid>
      <w:tr w:rsidR="00041CBF" w:rsidRPr="00041CBF" w14:paraId="3F82168B" w14:textId="77777777" w:rsidTr="00041CBF">
        <w:tc>
          <w:tcPr>
            <w:tcW w:w="0" w:type="auto"/>
            <w:hideMark/>
          </w:tcPr>
          <w:p w14:paraId="30DCB24D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Comparison (Format × Accreditation)</w:t>
            </w:r>
          </w:p>
        </w:tc>
        <w:tc>
          <w:tcPr>
            <w:tcW w:w="0" w:type="auto"/>
            <w:hideMark/>
          </w:tcPr>
          <w:p w14:paraId="1DB10FFD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Mean Diff</w:t>
            </w:r>
          </w:p>
        </w:tc>
        <w:tc>
          <w:tcPr>
            <w:tcW w:w="0" w:type="auto"/>
            <w:hideMark/>
          </w:tcPr>
          <w:p w14:paraId="2CBF127C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95% CI (Lower, Upper)</w:t>
            </w:r>
          </w:p>
        </w:tc>
        <w:tc>
          <w:tcPr>
            <w:tcW w:w="0" w:type="auto"/>
            <w:hideMark/>
          </w:tcPr>
          <w:p w14:paraId="3934F404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rStyle w:val="Strong"/>
                <w:rFonts w:eastAsiaTheme="majorEastAsia"/>
                <w:color w:val="1F1F1F"/>
                <w:bdr w:val="none" w:sz="0" w:space="0" w:color="auto" w:frame="1"/>
              </w:rPr>
              <w:t>P adj</w:t>
            </w:r>
          </w:p>
        </w:tc>
      </w:tr>
      <w:tr w:rsidR="00041CBF" w:rsidRPr="00041CBF" w14:paraId="2C286644" w14:textId="77777777" w:rsidTr="00041CBF">
        <w:tc>
          <w:tcPr>
            <w:tcW w:w="0" w:type="auto"/>
            <w:hideMark/>
          </w:tcPr>
          <w:p w14:paraId="7CA7AB35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Hybrid:No – Flexible:No</w:t>
            </w:r>
          </w:p>
        </w:tc>
        <w:tc>
          <w:tcPr>
            <w:tcW w:w="0" w:type="auto"/>
            <w:hideMark/>
          </w:tcPr>
          <w:p w14:paraId="476012DB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65.76</w:t>
            </w:r>
          </w:p>
        </w:tc>
        <w:tc>
          <w:tcPr>
            <w:tcW w:w="0" w:type="auto"/>
            <w:hideMark/>
          </w:tcPr>
          <w:p w14:paraId="4BC0261D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-704.13, 835.64</w:t>
            </w:r>
          </w:p>
        </w:tc>
        <w:tc>
          <w:tcPr>
            <w:tcW w:w="0" w:type="auto"/>
            <w:hideMark/>
          </w:tcPr>
          <w:p w14:paraId="2582F61C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&gt;.99</w:t>
            </w:r>
          </w:p>
        </w:tc>
      </w:tr>
      <w:tr w:rsidR="00041CBF" w:rsidRPr="00041CBF" w14:paraId="19B13C76" w14:textId="77777777" w:rsidTr="00041CBF">
        <w:tc>
          <w:tcPr>
            <w:tcW w:w="0" w:type="auto"/>
            <w:hideMark/>
          </w:tcPr>
          <w:p w14:paraId="24E80D3B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In-person:No – Flexible:No</w:t>
            </w:r>
          </w:p>
        </w:tc>
        <w:tc>
          <w:tcPr>
            <w:tcW w:w="0" w:type="auto"/>
            <w:hideMark/>
          </w:tcPr>
          <w:p w14:paraId="755051B1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131.77</w:t>
            </w:r>
          </w:p>
        </w:tc>
        <w:tc>
          <w:tcPr>
            <w:tcW w:w="0" w:type="auto"/>
            <w:hideMark/>
          </w:tcPr>
          <w:p w14:paraId="255AFB86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-566.00, 829.53</w:t>
            </w:r>
          </w:p>
        </w:tc>
        <w:tc>
          <w:tcPr>
            <w:tcW w:w="0" w:type="auto"/>
            <w:hideMark/>
          </w:tcPr>
          <w:p w14:paraId="2E6FFFB3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&gt;.99</w:t>
            </w:r>
          </w:p>
        </w:tc>
      </w:tr>
      <w:tr w:rsidR="00041CBF" w:rsidRPr="00041CBF" w14:paraId="44983CC3" w14:textId="77777777" w:rsidTr="00041CBF">
        <w:tc>
          <w:tcPr>
            <w:tcW w:w="0" w:type="auto"/>
            <w:hideMark/>
          </w:tcPr>
          <w:p w14:paraId="3F694AD1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Online:No – Flexible:No</w:t>
            </w:r>
          </w:p>
        </w:tc>
        <w:tc>
          <w:tcPr>
            <w:tcW w:w="0" w:type="auto"/>
            <w:hideMark/>
          </w:tcPr>
          <w:p w14:paraId="4568067F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-35.47</w:t>
            </w:r>
          </w:p>
        </w:tc>
        <w:tc>
          <w:tcPr>
            <w:tcW w:w="0" w:type="auto"/>
            <w:hideMark/>
          </w:tcPr>
          <w:p w14:paraId="42CE166B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-761.82, 690.88</w:t>
            </w:r>
          </w:p>
        </w:tc>
        <w:tc>
          <w:tcPr>
            <w:tcW w:w="0" w:type="auto"/>
            <w:hideMark/>
          </w:tcPr>
          <w:p w14:paraId="773EF05E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&gt;.99</w:t>
            </w:r>
          </w:p>
        </w:tc>
      </w:tr>
      <w:tr w:rsidR="00041CBF" w:rsidRPr="00041CBF" w14:paraId="30AA91AC" w14:textId="77777777" w:rsidTr="00041CBF">
        <w:tc>
          <w:tcPr>
            <w:tcW w:w="0" w:type="auto"/>
            <w:hideMark/>
          </w:tcPr>
          <w:p w14:paraId="1F5FCD00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Flexible:Yes – Flexible:No</w:t>
            </w:r>
          </w:p>
        </w:tc>
        <w:tc>
          <w:tcPr>
            <w:tcW w:w="0" w:type="auto"/>
            <w:hideMark/>
          </w:tcPr>
          <w:p w14:paraId="39482968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-29.38</w:t>
            </w:r>
          </w:p>
        </w:tc>
        <w:tc>
          <w:tcPr>
            <w:tcW w:w="0" w:type="auto"/>
            <w:hideMark/>
          </w:tcPr>
          <w:p w14:paraId="20693B4C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-713.21, 654.46</w:t>
            </w:r>
          </w:p>
        </w:tc>
        <w:tc>
          <w:tcPr>
            <w:tcW w:w="0" w:type="auto"/>
            <w:hideMark/>
          </w:tcPr>
          <w:p w14:paraId="00149526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&gt;.99</w:t>
            </w:r>
          </w:p>
        </w:tc>
      </w:tr>
      <w:tr w:rsidR="00041CBF" w:rsidRPr="00041CBF" w14:paraId="07BFFB57" w14:textId="77777777" w:rsidTr="00041CBF">
        <w:tc>
          <w:tcPr>
            <w:tcW w:w="0" w:type="auto"/>
            <w:hideMark/>
          </w:tcPr>
          <w:p w14:paraId="1AA3362D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Hybrid:Yes – Flexible:No</w:t>
            </w:r>
          </w:p>
        </w:tc>
        <w:tc>
          <w:tcPr>
            <w:tcW w:w="0" w:type="auto"/>
            <w:hideMark/>
          </w:tcPr>
          <w:p w14:paraId="0262106D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-11.85</w:t>
            </w:r>
          </w:p>
        </w:tc>
        <w:tc>
          <w:tcPr>
            <w:tcW w:w="0" w:type="auto"/>
            <w:hideMark/>
          </w:tcPr>
          <w:p w14:paraId="071CE24B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-820.05, 796.36</w:t>
            </w:r>
          </w:p>
        </w:tc>
        <w:tc>
          <w:tcPr>
            <w:tcW w:w="0" w:type="auto"/>
            <w:hideMark/>
          </w:tcPr>
          <w:p w14:paraId="7A220FAB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&gt;.99</w:t>
            </w:r>
          </w:p>
        </w:tc>
      </w:tr>
      <w:tr w:rsidR="00041CBF" w:rsidRPr="00041CBF" w14:paraId="090CE908" w14:textId="77777777" w:rsidTr="00041CBF">
        <w:tc>
          <w:tcPr>
            <w:tcW w:w="0" w:type="auto"/>
            <w:hideMark/>
          </w:tcPr>
          <w:p w14:paraId="6B19F645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In-person:Yes – Flexible:No</w:t>
            </w:r>
          </w:p>
        </w:tc>
        <w:tc>
          <w:tcPr>
            <w:tcW w:w="0" w:type="auto"/>
            <w:hideMark/>
          </w:tcPr>
          <w:p w14:paraId="5E09A1B6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-133.61</w:t>
            </w:r>
          </w:p>
        </w:tc>
        <w:tc>
          <w:tcPr>
            <w:tcW w:w="0" w:type="auto"/>
            <w:hideMark/>
          </w:tcPr>
          <w:p w14:paraId="328DAB7E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-969.41, 702.19</w:t>
            </w:r>
          </w:p>
        </w:tc>
        <w:tc>
          <w:tcPr>
            <w:tcW w:w="0" w:type="auto"/>
            <w:hideMark/>
          </w:tcPr>
          <w:p w14:paraId="7FF8DB95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&gt;.99</w:t>
            </w:r>
          </w:p>
        </w:tc>
      </w:tr>
      <w:tr w:rsidR="00041CBF" w:rsidRPr="00041CBF" w14:paraId="53026AD3" w14:textId="77777777" w:rsidTr="00041CBF">
        <w:tc>
          <w:tcPr>
            <w:tcW w:w="0" w:type="auto"/>
            <w:hideMark/>
          </w:tcPr>
          <w:p w14:paraId="4F547BCC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Online:Yes – Flexible:No</w:t>
            </w:r>
          </w:p>
        </w:tc>
        <w:tc>
          <w:tcPr>
            <w:tcW w:w="0" w:type="auto"/>
            <w:hideMark/>
          </w:tcPr>
          <w:p w14:paraId="771E1B2C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294.79</w:t>
            </w:r>
          </w:p>
        </w:tc>
        <w:tc>
          <w:tcPr>
            <w:tcW w:w="0" w:type="auto"/>
            <w:hideMark/>
          </w:tcPr>
          <w:p w14:paraId="59054D8F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-377.22, 966.80</w:t>
            </w:r>
          </w:p>
        </w:tc>
        <w:tc>
          <w:tcPr>
            <w:tcW w:w="0" w:type="auto"/>
            <w:hideMark/>
          </w:tcPr>
          <w:p w14:paraId="3B7D5A6A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.87</w:t>
            </w:r>
          </w:p>
        </w:tc>
      </w:tr>
      <w:tr w:rsidR="00041CBF" w:rsidRPr="00041CBF" w14:paraId="4E5D30CC" w14:textId="77777777" w:rsidTr="00041CBF">
        <w:tc>
          <w:tcPr>
            <w:tcW w:w="0" w:type="auto"/>
            <w:hideMark/>
          </w:tcPr>
          <w:p w14:paraId="1EC90416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Online:Yes – In-person:Yes</w:t>
            </w:r>
          </w:p>
        </w:tc>
        <w:tc>
          <w:tcPr>
            <w:tcW w:w="0" w:type="auto"/>
            <w:hideMark/>
          </w:tcPr>
          <w:p w14:paraId="20AE74E5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428.40</w:t>
            </w:r>
          </w:p>
        </w:tc>
        <w:tc>
          <w:tcPr>
            <w:tcW w:w="0" w:type="auto"/>
            <w:hideMark/>
          </w:tcPr>
          <w:p w14:paraId="5FC731CF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-356.12, 1212.92</w:t>
            </w:r>
          </w:p>
        </w:tc>
        <w:tc>
          <w:tcPr>
            <w:tcW w:w="0" w:type="auto"/>
            <w:hideMark/>
          </w:tcPr>
          <w:p w14:paraId="77CEAA03" w14:textId="77777777" w:rsidR="00041CBF" w:rsidRPr="00041CBF" w:rsidRDefault="00041CBF">
            <w:pPr>
              <w:rPr>
                <w:color w:val="1F1F1F"/>
              </w:rPr>
            </w:pPr>
            <w:r w:rsidRPr="00041CBF">
              <w:rPr>
                <w:color w:val="1F1F1F"/>
                <w:bdr w:val="none" w:sz="0" w:space="0" w:color="auto" w:frame="1"/>
              </w:rPr>
              <w:t>.68</w:t>
            </w:r>
          </w:p>
        </w:tc>
      </w:tr>
    </w:tbl>
    <w:p w14:paraId="4737DFD8" w14:textId="3E86EE62" w:rsidR="00AE503D" w:rsidRDefault="00041CBF" w:rsidP="00AE503D">
      <w:pPr>
        <w:spacing w:line="480" w:lineRule="auto"/>
        <w:rPr>
          <w:i/>
          <w:iCs/>
        </w:rPr>
      </w:pPr>
      <w:r>
        <w:t xml:space="preserve">Note: </w:t>
      </w:r>
      <w:r w:rsidR="00AE503D">
        <w:rPr>
          <w:i/>
          <w:iCs/>
        </w:rPr>
        <w:t>Table truncated; full results available upon request or in complete dataset.</w:t>
      </w:r>
    </w:p>
    <w:bookmarkEnd w:id="0"/>
    <w:p w14:paraId="05B021B0" w14:textId="77777777" w:rsidR="00C754E3" w:rsidRDefault="00C754E3"/>
    <w:sectPr w:rsidR="00C75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03D"/>
    <w:rsid w:val="000059CA"/>
    <w:rsid w:val="00015CD7"/>
    <w:rsid w:val="00020A39"/>
    <w:rsid w:val="0002490C"/>
    <w:rsid w:val="00041CBF"/>
    <w:rsid w:val="0005448A"/>
    <w:rsid w:val="000619B5"/>
    <w:rsid w:val="00064995"/>
    <w:rsid w:val="00065E2B"/>
    <w:rsid w:val="00070E93"/>
    <w:rsid w:val="0007318E"/>
    <w:rsid w:val="00080767"/>
    <w:rsid w:val="00080F68"/>
    <w:rsid w:val="00085925"/>
    <w:rsid w:val="00091BFA"/>
    <w:rsid w:val="000A074F"/>
    <w:rsid w:val="000A5413"/>
    <w:rsid w:val="000A7D5B"/>
    <w:rsid w:val="000B2966"/>
    <w:rsid w:val="000B7EEF"/>
    <w:rsid w:val="000C4601"/>
    <w:rsid w:val="000C5288"/>
    <w:rsid w:val="000C6D0D"/>
    <w:rsid w:val="000C7C45"/>
    <w:rsid w:val="001172B0"/>
    <w:rsid w:val="00121C56"/>
    <w:rsid w:val="00124405"/>
    <w:rsid w:val="00130AFB"/>
    <w:rsid w:val="00132D93"/>
    <w:rsid w:val="00145308"/>
    <w:rsid w:val="001600CB"/>
    <w:rsid w:val="001643FC"/>
    <w:rsid w:val="0017564E"/>
    <w:rsid w:val="001806BD"/>
    <w:rsid w:val="001848D4"/>
    <w:rsid w:val="001972C1"/>
    <w:rsid w:val="001B0458"/>
    <w:rsid w:val="001B0E06"/>
    <w:rsid w:val="001B2320"/>
    <w:rsid w:val="001E3936"/>
    <w:rsid w:val="00201E80"/>
    <w:rsid w:val="00202429"/>
    <w:rsid w:val="002032AF"/>
    <w:rsid w:val="00207D12"/>
    <w:rsid w:val="00222559"/>
    <w:rsid w:val="0024069F"/>
    <w:rsid w:val="00242ECA"/>
    <w:rsid w:val="00244F4E"/>
    <w:rsid w:val="0024555A"/>
    <w:rsid w:val="00246BB5"/>
    <w:rsid w:val="0025098F"/>
    <w:rsid w:val="00252202"/>
    <w:rsid w:val="00253B34"/>
    <w:rsid w:val="0025526D"/>
    <w:rsid w:val="00266CFF"/>
    <w:rsid w:val="00272906"/>
    <w:rsid w:val="002850AB"/>
    <w:rsid w:val="002875E2"/>
    <w:rsid w:val="002A336B"/>
    <w:rsid w:val="002A5193"/>
    <w:rsid w:val="002A5840"/>
    <w:rsid w:val="002A732A"/>
    <w:rsid w:val="002A7742"/>
    <w:rsid w:val="002B2439"/>
    <w:rsid w:val="002C55C7"/>
    <w:rsid w:val="002D7C03"/>
    <w:rsid w:val="002E0AAB"/>
    <w:rsid w:val="002F26E9"/>
    <w:rsid w:val="002F5F3E"/>
    <w:rsid w:val="0030024F"/>
    <w:rsid w:val="003009B5"/>
    <w:rsid w:val="0030142B"/>
    <w:rsid w:val="00303AF9"/>
    <w:rsid w:val="0032095A"/>
    <w:rsid w:val="00326896"/>
    <w:rsid w:val="00331C03"/>
    <w:rsid w:val="00336FA4"/>
    <w:rsid w:val="00343145"/>
    <w:rsid w:val="003472F9"/>
    <w:rsid w:val="00356424"/>
    <w:rsid w:val="00360BDF"/>
    <w:rsid w:val="0036327D"/>
    <w:rsid w:val="003639EC"/>
    <w:rsid w:val="00370A72"/>
    <w:rsid w:val="003817EE"/>
    <w:rsid w:val="003832EA"/>
    <w:rsid w:val="003847A2"/>
    <w:rsid w:val="00385ABB"/>
    <w:rsid w:val="00396819"/>
    <w:rsid w:val="003A5F1A"/>
    <w:rsid w:val="003B0879"/>
    <w:rsid w:val="003C2A1C"/>
    <w:rsid w:val="003D4F55"/>
    <w:rsid w:val="003D589F"/>
    <w:rsid w:val="003D6107"/>
    <w:rsid w:val="003D7802"/>
    <w:rsid w:val="003E005F"/>
    <w:rsid w:val="003E2804"/>
    <w:rsid w:val="003E4798"/>
    <w:rsid w:val="003F283D"/>
    <w:rsid w:val="0041298A"/>
    <w:rsid w:val="00414CC6"/>
    <w:rsid w:val="004272E6"/>
    <w:rsid w:val="00430664"/>
    <w:rsid w:val="00435768"/>
    <w:rsid w:val="00444D07"/>
    <w:rsid w:val="004463C6"/>
    <w:rsid w:val="00461FBC"/>
    <w:rsid w:val="004663A4"/>
    <w:rsid w:val="00470357"/>
    <w:rsid w:val="004710A6"/>
    <w:rsid w:val="00486112"/>
    <w:rsid w:val="00493434"/>
    <w:rsid w:val="004947F5"/>
    <w:rsid w:val="0049595D"/>
    <w:rsid w:val="004A23CA"/>
    <w:rsid w:val="004A5676"/>
    <w:rsid w:val="004A7252"/>
    <w:rsid w:val="004C5079"/>
    <w:rsid w:val="004D3C7A"/>
    <w:rsid w:val="004E221E"/>
    <w:rsid w:val="004E763F"/>
    <w:rsid w:val="004E780F"/>
    <w:rsid w:val="00505A2F"/>
    <w:rsid w:val="005229DC"/>
    <w:rsid w:val="00526C40"/>
    <w:rsid w:val="00531E7F"/>
    <w:rsid w:val="005342E4"/>
    <w:rsid w:val="00572264"/>
    <w:rsid w:val="00584081"/>
    <w:rsid w:val="00591F6F"/>
    <w:rsid w:val="005977B1"/>
    <w:rsid w:val="005C5F9A"/>
    <w:rsid w:val="005D0BF6"/>
    <w:rsid w:val="005D5178"/>
    <w:rsid w:val="005E38A7"/>
    <w:rsid w:val="006040DB"/>
    <w:rsid w:val="0060655E"/>
    <w:rsid w:val="00610104"/>
    <w:rsid w:val="00630E72"/>
    <w:rsid w:val="006346DF"/>
    <w:rsid w:val="00656078"/>
    <w:rsid w:val="00664EA0"/>
    <w:rsid w:val="006653BB"/>
    <w:rsid w:val="00682EF9"/>
    <w:rsid w:val="00683044"/>
    <w:rsid w:val="006834BD"/>
    <w:rsid w:val="006A31A5"/>
    <w:rsid w:val="006B3CA8"/>
    <w:rsid w:val="006E0DF4"/>
    <w:rsid w:val="006E576D"/>
    <w:rsid w:val="006F06BD"/>
    <w:rsid w:val="00707F33"/>
    <w:rsid w:val="00724EAD"/>
    <w:rsid w:val="007279BE"/>
    <w:rsid w:val="00755564"/>
    <w:rsid w:val="00782497"/>
    <w:rsid w:val="007872B7"/>
    <w:rsid w:val="007A01A5"/>
    <w:rsid w:val="007A57C3"/>
    <w:rsid w:val="007A6955"/>
    <w:rsid w:val="007B7B99"/>
    <w:rsid w:val="007D3719"/>
    <w:rsid w:val="007E56F9"/>
    <w:rsid w:val="007F5B46"/>
    <w:rsid w:val="00803DAA"/>
    <w:rsid w:val="008231AD"/>
    <w:rsid w:val="00836946"/>
    <w:rsid w:val="008454DE"/>
    <w:rsid w:val="00855C71"/>
    <w:rsid w:val="008561A7"/>
    <w:rsid w:val="00875023"/>
    <w:rsid w:val="00884DB9"/>
    <w:rsid w:val="008910AB"/>
    <w:rsid w:val="00893B20"/>
    <w:rsid w:val="00894016"/>
    <w:rsid w:val="00895287"/>
    <w:rsid w:val="008B38F9"/>
    <w:rsid w:val="008C0783"/>
    <w:rsid w:val="008C1979"/>
    <w:rsid w:val="008C382C"/>
    <w:rsid w:val="008D078D"/>
    <w:rsid w:val="008D45A7"/>
    <w:rsid w:val="008D6904"/>
    <w:rsid w:val="008E281E"/>
    <w:rsid w:val="008F5C9B"/>
    <w:rsid w:val="00911197"/>
    <w:rsid w:val="00912EA3"/>
    <w:rsid w:val="00915944"/>
    <w:rsid w:val="0092198A"/>
    <w:rsid w:val="00924989"/>
    <w:rsid w:val="00933143"/>
    <w:rsid w:val="00933F43"/>
    <w:rsid w:val="0095141A"/>
    <w:rsid w:val="00954E58"/>
    <w:rsid w:val="00984E66"/>
    <w:rsid w:val="00985116"/>
    <w:rsid w:val="00986D7F"/>
    <w:rsid w:val="009A0DEC"/>
    <w:rsid w:val="009C31B8"/>
    <w:rsid w:val="009D7364"/>
    <w:rsid w:val="009D7B39"/>
    <w:rsid w:val="009E7549"/>
    <w:rsid w:val="009F5C71"/>
    <w:rsid w:val="009F7223"/>
    <w:rsid w:val="009F7415"/>
    <w:rsid w:val="00A006EB"/>
    <w:rsid w:val="00A05DFB"/>
    <w:rsid w:val="00A2390A"/>
    <w:rsid w:val="00A2633C"/>
    <w:rsid w:val="00A2645A"/>
    <w:rsid w:val="00A27996"/>
    <w:rsid w:val="00A35FFE"/>
    <w:rsid w:val="00A41112"/>
    <w:rsid w:val="00A52F7C"/>
    <w:rsid w:val="00A57140"/>
    <w:rsid w:val="00A57B24"/>
    <w:rsid w:val="00A62A80"/>
    <w:rsid w:val="00A64AD7"/>
    <w:rsid w:val="00A7298E"/>
    <w:rsid w:val="00A7523E"/>
    <w:rsid w:val="00A80A37"/>
    <w:rsid w:val="00A910E8"/>
    <w:rsid w:val="00A92EA4"/>
    <w:rsid w:val="00AA0E00"/>
    <w:rsid w:val="00AC12F7"/>
    <w:rsid w:val="00AC3650"/>
    <w:rsid w:val="00AC51E0"/>
    <w:rsid w:val="00AD1007"/>
    <w:rsid w:val="00AE0867"/>
    <w:rsid w:val="00AE503D"/>
    <w:rsid w:val="00AF51F0"/>
    <w:rsid w:val="00B04BF5"/>
    <w:rsid w:val="00B15BE9"/>
    <w:rsid w:val="00B275D4"/>
    <w:rsid w:val="00B3327E"/>
    <w:rsid w:val="00B36CA2"/>
    <w:rsid w:val="00B46C74"/>
    <w:rsid w:val="00B51278"/>
    <w:rsid w:val="00B52DCC"/>
    <w:rsid w:val="00B6182A"/>
    <w:rsid w:val="00B66363"/>
    <w:rsid w:val="00B70DEA"/>
    <w:rsid w:val="00B767C6"/>
    <w:rsid w:val="00B7737C"/>
    <w:rsid w:val="00B924E9"/>
    <w:rsid w:val="00B96FE5"/>
    <w:rsid w:val="00B975FB"/>
    <w:rsid w:val="00BA23A0"/>
    <w:rsid w:val="00BA3C9C"/>
    <w:rsid w:val="00BB0699"/>
    <w:rsid w:val="00BB2AA8"/>
    <w:rsid w:val="00BC026B"/>
    <w:rsid w:val="00BC0E40"/>
    <w:rsid w:val="00BD4BB7"/>
    <w:rsid w:val="00BD7337"/>
    <w:rsid w:val="00BE09E4"/>
    <w:rsid w:val="00BE1CBA"/>
    <w:rsid w:val="00BF56BD"/>
    <w:rsid w:val="00C004ED"/>
    <w:rsid w:val="00C02103"/>
    <w:rsid w:val="00C11CDB"/>
    <w:rsid w:val="00C12769"/>
    <w:rsid w:val="00C308A2"/>
    <w:rsid w:val="00C36600"/>
    <w:rsid w:val="00C44712"/>
    <w:rsid w:val="00C44D35"/>
    <w:rsid w:val="00C754E3"/>
    <w:rsid w:val="00C76F2E"/>
    <w:rsid w:val="00C83CA8"/>
    <w:rsid w:val="00C91449"/>
    <w:rsid w:val="00C920B4"/>
    <w:rsid w:val="00C968B8"/>
    <w:rsid w:val="00CA3C44"/>
    <w:rsid w:val="00CB729C"/>
    <w:rsid w:val="00CC2A93"/>
    <w:rsid w:val="00CC4900"/>
    <w:rsid w:val="00CC661F"/>
    <w:rsid w:val="00CC6BAD"/>
    <w:rsid w:val="00CD5A47"/>
    <w:rsid w:val="00CE2577"/>
    <w:rsid w:val="00CE56D3"/>
    <w:rsid w:val="00CF127E"/>
    <w:rsid w:val="00D00190"/>
    <w:rsid w:val="00D10A7C"/>
    <w:rsid w:val="00D136BF"/>
    <w:rsid w:val="00D210ED"/>
    <w:rsid w:val="00D23B9C"/>
    <w:rsid w:val="00D25E53"/>
    <w:rsid w:val="00D26B9B"/>
    <w:rsid w:val="00D40B0E"/>
    <w:rsid w:val="00D46A02"/>
    <w:rsid w:val="00D52CF7"/>
    <w:rsid w:val="00D55314"/>
    <w:rsid w:val="00D611CC"/>
    <w:rsid w:val="00D62C10"/>
    <w:rsid w:val="00D658C9"/>
    <w:rsid w:val="00D672D4"/>
    <w:rsid w:val="00D75816"/>
    <w:rsid w:val="00D934D5"/>
    <w:rsid w:val="00D94A34"/>
    <w:rsid w:val="00DA332E"/>
    <w:rsid w:val="00DC158E"/>
    <w:rsid w:val="00DC32B4"/>
    <w:rsid w:val="00DC3938"/>
    <w:rsid w:val="00DC6328"/>
    <w:rsid w:val="00DD03E3"/>
    <w:rsid w:val="00DF7A8E"/>
    <w:rsid w:val="00E01F1D"/>
    <w:rsid w:val="00E02525"/>
    <w:rsid w:val="00E03D05"/>
    <w:rsid w:val="00E165BC"/>
    <w:rsid w:val="00E25A21"/>
    <w:rsid w:val="00E61B4F"/>
    <w:rsid w:val="00E667CC"/>
    <w:rsid w:val="00E723F1"/>
    <w:rsid w:val="00E80301"/>
    <w:rsid w:val="00E8536A"/>
    <w:rsid w:val="00E913F1"/>
    <w:rsid w:val="00E91BCE"/>
    <w:rsid w:val="00EA557B"/>
    <w:rsid w:val="00EB67EF"/>
    <w:rsid w:val="00EC0328"/>
    <w:rsid w:val="00EC0664"/>
    <w:rsid w:val="00EC5680"/>
    <w:rsid w:val="00EE7AE2"/>
    <w:rsid w:val="00EF0359"/>
    <w:rsid w:val="00F10522"/>
    <w:rsid w:val="00F117DE"/>
    <w:rsid w:val="00F13B91"/>
    <w:rsid w:val="00F154D0"/>
    <w:rsid w:val="00F22F47"/>
    <w:rsid w:val="00F23325"/>
    <w:rsid w:val="00F24E80"/>
    <w:rsid w:val="00F539D0"/>
    <w:rsid w:val="00F55B54"/>
    <w:rsid w:val="00F6166B"/>
    <w:rsid w:val="00F64E8C"/>
    <w:rsid w:val="00F91233"/>
    <w:rsid w:val="00F93C70"/>
    <w:rsid w:val="00FC2205"/>
    <w:rsid w:val="00FD046F"/>
    <w:rsid w:val="00FD43A7"/>
    <w:rsid w:val="00FE07D6"/>
    <w:rsid w:val="00FE45A1"/>
    <w:rsid w:val="00FE4D8D"/>
    <w:rsid w:val="00FE4EA5"/>
    <w:rsid w:val="00FE632E"/>
    <w:rsid w:val="00FF4C4E"/>
    <w:rsid w:val="00FF55B9"/>
    <w:rsid w:val="00FF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4F058"/>
  <w15:chartTrackingRefBased/>
  <w15:docId w15:val="{E1C58218-AD9C-8247-8F10-0EFCD0953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03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03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03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503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03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03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03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03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03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03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0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0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50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0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0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0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0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0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0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0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50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03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50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03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50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03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50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0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0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0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503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F283D"/>
    <w:rPr>
      <w:b/>
      <w:bCs/>
    </w:rPr>
  </w:style>
  <w:style w:type="paragraph" w:styleId="Revision">
    <w:name w:val="Revision"/>
    <w:hidden/>
    <w:uiPriority w:val="99"/>
    <w:semiHidden/>
    <w:rsid w:val="00A2645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ila Sawesi</dc:creator>
  <cp:keywords/>
  <dc:description/>
  <cp:lastModifiedBy>Saugata Bhowmik</cp:lastModifiedBy>
  <cp:revision>3</cp:revision>
  <dcterms:created xsi:type="dcterms:W3CDTF">2026-01-28T22:40:00Z</dcterms:created>
  <dcterms:modified xsi:type="dcterms:W3CDTF">2026-04-14T05:34:00Z</dcterms:modified>
</cp:coreProperties>
</file>